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306" w:rsidRDefault="0084380F">
      <w:pPr>
        <w:rPr>
          <w:rFonts w:ascii="Times New Roman" w:hAnsi="Times New Roman" w:cs="Times New Roman"/>
        </w:rPr>
      </w:pPr>
      <w:bookmarkStart w:id="0" w:name="_GoBack"/>
      <w:bookmarkEnd w:id="0"/>
      <w:r w:rsidRPr="0084380F">
        <w:rPr>
          <w:rFonts w:ascii="Times New Roman" w:hAnsi="Times New Roman" w:cs="Times New Roman"/>
        </w:rPr>
        <w:t>Su</w:t>
      </w:r>
      <w:r>
        <w:rPr>
          <w:rFonts w:ascii="Times New Roman" w:hAnsi="Times New Roman" w:cs="Times New Roman"/>
        </w:rPr>
        <w:t>pplementary Table S1. A</w:t>
      </w:r>
      <w:r w:rsidR="00472020">
        <w:rPr>
          <w:rFonts w:ascii="Times New Roman" w:hAnsi="Times New Roman" w:cs="Times New Roman"/>
        </w:rPr>
        <w:t xml:space="preserve"> 50</w:t>
      </w:r>
      <w:r>
        <w:rPr>
          <w:rFonts w:ascii="Times New Roman" w:hAnsi="Times New Roman" w:cs="Times New Roman"/>
        </w:rPr>
        <w:t>-gene pan</w:t>
      </w:r>
      <w:r w:rsidRPr="0084380F">
        <w:rPr>
          <w:rFonts w:ascii="Times New Roman" w:hAnsi="Times New Roman" w:cs="Times New Roman"/>
        </w:rPr>
        <w:t>el on hereditary g</w:t>
      </w:r>
      <w:r w:rsidR="009939E3">
        <w:rPr>
          <w:rFonts w:ascii="Times New Roman" w:hAnsi="Times New Roman" w:cs="Times New Roman"/>
        </w:rPr>
        <w:t>astrointestinal cancer syndromes</w:t>
      </w:r>
    </w:p>
    <w:tbl>
      <w:tblPr>
        <w:tblW w:w="10774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836"/>
        <w:gridCol w:w="3685"/>
        <w:gridCol w:w="1502"/>
        <w:gridCol w:w="2751"/>
      </w:tblGrid>
      <w:tr w:rsidR="0084380F" w:rsidRPr="0084380F" w:rsidTr="0084380F">
        <w:trPr>
          <w:trHeight w:val="345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8438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Typ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8438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Syndrom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8438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Inheritance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8438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Gene</w:t>
            </w:r>
          </w:p>
        </w:tc>
      </w:tr>
      <w:tr w:rsidR="0084380F" w:rsidRPr="0084380F" w:rsidTr="0084380F">
        <w:trPr>
          <w:trHeight w:val="61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nonpolyposis colorectal canc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nch syndr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LH1, MSH2, EPCAM, MSH6, PMS2, PMS1, MLH3, TGFBR2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adenomatous polyposis syndro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rcot’s syndr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C, MLH1, PMS2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ial adenomatous polyposis (FAP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C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TYH-associated polyposis (MAP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TYH</w:t>
            </w:r>
          </w:p>
        </w:tc>
      </w:tr>
      <w:tr w:rsidR="0084380F" w:rsidRPr="0084380F" w:rsidTr="0084380F">
        <w:trPr>
          <w:trHeight w:val="315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martoma/Mixed/Hyperplastic polyposis syndro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titutional mismatch repair deficiency syndr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LH1, MSH2, MSH6, PMS2, EPCAM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utz-Jeghers syndrome (PJS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K11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venile polyposis syndrome (JPS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AD4, BMPR1A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ssile serrated polyposis cancer syndr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F43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den syndr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EN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mixed polyposis syndr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EM1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H3-associated polypo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H3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THL1-associated polypo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THL1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hemorrhagic telangiectasia(HHT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G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rt-Hogg-Dube Syndrome(BHDS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CN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-Fraumeni Syndr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53, CHEK2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ligodontia-colorectal cancer syndrom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XIN2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lymerase proofreading-associated polyposis (PPAP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LE, POLD1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gastric tumo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diffuse gastric cancer (HDGC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H1, IL1B, IL1RN, KRAS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ial gastrointestinal stromal tumor (GIST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T, PDGFRA, SDHC</w:t>
            </w:r>
          </w:p>
        </w:tc>
      </w:tr>
      <w:tr w:rsidR="0084380F" w:rsidRPr="0084380F" w:rsidTr="0084380F">
        <w:trPr>
          <w:trHeight w:val="109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pancreatic cancer syndro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pancreatic cancer predisposition syndrom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1, BRCA2, STK11, ATM, PALB2, CDK4, CDKN2A, PRSS1, CFTR, SPINK1, CASR, CTRC, MLH1,MSH2, MSH6, PMS2, EPCAM, TP53, APC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hereditary diseases that significantly increase the risk of gastrointestinal cancer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breast and ovarian cancer (HBOC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1, BRCA2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ic fibrosis (CF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FTR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ial atypical multiple mole melanom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KN2A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editary pancreatit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RSS1, SPINK1, CASR, CTRC 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axia-telangiectasia syndrome (A-T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M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ney syndrome (CNC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R1A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berous sclerosis complex (TSC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SC1, TSC2, IFNG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rofibromatosis (NF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1, NF2</w:t>
            </w:r>
          </w:p>
        </w:tc>
      </w:tr>
      <w:tr w:rsidR="0084380F" w:rsidRPr="0084380F" w:rsidTr="0084380F">
        <w:trPr>
          <w:trHeight w:val="345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m syndrom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0F" w:rsidRPr="0084380F" w:rsidRDefault="0084380F" w:rsidP="008438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438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M</w:t>
            </w:r>
          </w:p>
        </w:tc>
      </w:tr>
    </w:tbl>
    <w:p w:rsidR="0084380F" w:rsidRDefault="0084380F">
      <w:pPr>
        <w:rPr>
          <w:rFonts w:ascii="Times New Roman" w:hAnsi="Times New Roman" w:cs="Times New Roman"/>
        </w:rPr>
      </w:pPr>
      <w:r w:rsidRPr="0084380F">
        <w:rPr>
          <w:rFonts w:ascii="Times New Roman" w:hAnsi="Times New Roman" w:cs="Times New Roman"/>
        </w:rPr>
        <w:t>Abbreviation: AD, autosomal dominant inheritance; AR, autosomal recessive inheritance.</w:t>
      </w:r>
    </w:p>
    <w:p w:rsidR="0084380F" w:rsidRPr="0084380F" w:rsidRDefault="0084380F">
      <w:pPr>
        <w:rPr>
          <w:rFonts w:ascii="Times New Roman" w:hAnsi="Times New Roman" w:cs="Times New Roman"/>
        </w:rPr>
      </w:pPr>
    </w:p>
    <w:sectPr w:rsidR="0084380F" w:rsidRPr="00843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21B6" w:rsidRDefault="002A21B6" w:rsidP="0084380F">
      <w:r>
        <w:separator/>
      </w:r>
    </w:p>
  </w:endnote>
  <w:endnote w:type="continuationSeparator" w:id="0">
    <w:p w:rsidR="002A21B6" w:rsidRDefault="002A21B6" w:rsidP="00843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21B6" w:rsidRDefault="002A21B6" w:rsidP="0084380F">
      <w:r>
        <w:separator/>
      </w:r>
    </w:p>
  </w:footnote>
  <w:footnote w:type="continuationSeparator" w:id="0">
    <w:p w:rsidR="002A21B6" w:rsidRDefault="002A21B6" w:rsidP="00843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38D"/>
    <w:rsid w:val="001B3FE2"/>
    <w:rsid w:val="002A21B6"/>
    <w:rsid w:val="002A6A75"/>
    <w:rsid w:val="00472020"/>
    <w:rsid w:val="00615196"/>
    <w:rsid w:val="0084380F"/>
    <w:rsid w:val="009939E3"/>
    <w:rsid w:val="00EE138D"/>
    <w:rsid w:val="00F4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9C9BAE-580E-4179-A2AE-D64274BA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3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38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3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3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7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cular</dc:creator>
  <cp:keywords/>
  <dc:description/>
  <cp:lastModifiedBy>HP</cp:lastModifiedBy>
  <cp:revision>2</cp:revision>
  <dcterms:created xsi:type="dcterms:W3CDTF">2020-12-11T16:45:00Z</dcterms:created>
  <dcterms:modified xsi:type="dcterms:W3CDTF">2020-12-11T16:45:00Z</dcterms:modified>
</cp:coreProperties>
</file>